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06B15" w14:textId="6A460E65" w:rsidR="002E3665" w:rsidRPr="001C225C" w:rsidRDefault="00540475" w:rsidP="001C225C">
      <w:pPr>
        <w:tabs>
          <w:tab w:val="left" w:pos="1725"/>
        </w:tabs>
        <w:spacing w:after="140" w:line="240" w:lineRule="auto"/>
        <w:rPr>
          <w:rFonts w:asciiTheme="majorBidi" w:hAnsiTheme="majorBidi" w:cstheme="majorBidi"/>
          <w:noProof/>
        </w:rPr>
      </w:pPr>
      <w:r w:rsidRPr="001C225C">
        <w:rPr>
          <w:rFonts w:asciiTheme="majorBidi" w:hAnsiTheme="majorBidi" w:cstheme="majorBidi"/>
        </w:rPr>
        <w:t>S</w:t>
      </w:r>
      <w:r w:rsidR="009C2A39" w:rsidRPr="001C225C">
        <w:rPr>
          <w:rFonts w:asciiTheme="majorBidi" w:hAnsiTheme="majorBidi" w:cstheme="majorBidi"/>
        </w:rPr>
        <w:t>6</w:t>
      </w:r>
      <w:r w:rsidR="00C32827" w:rsidRPr="001C225C">
        <w:rPr>
          <w:rFonts w:asciiTheme="majorBidi" w:hAnsiTheme="majorBidi" w:cstheme="majorBidi"/>
        </w:rPr>
        <w:t>.</w:t>
      </w:r>
      <w:r w:rsidR="00955E76" w:rsidRPr="001C225C">
        <w:rPr>
          <w:rFonts w:asciiTheme="majorBidi" w:hAnsiTheme="majorBidi" w:cstheme="majorBidi"/>
        </w:rPr>
        <w:t xml:space="preserve"> </w:t>
      </w:r>
      <w:r w:rsidR="00C32827" w:rsidRPr="001C225C">
        <w:rPr>
          <w:rFonts w:asciiTheme="majorBidi" w:hAnsiTheme="majorBidi" w:cstheme="majorBidi"/>
        </w:rPr>
        <w:t>Comparison</w:t>
      </w:r>
      <w:r w:rsidR="00955E76" w:rsidRPr="001C225C">
        <w:rPr>
          <w:rFonts w:asciiTheme="majorBidi" w:hAnsiTheme="majorBidi" w:cstheme="majorBidi"/>
        </w:rPr>
        <w:t xml:space="preserve"> </w:t>
      </w:r>
      <w:r w:rsidR="00C32827" w:rsidRPr="001C225C">
        <w:rPr>
          <w:rFonts w:asciiTheme="majorBidi" w:hAnsiTheme="majorBidi" w:cstheme="majorBidi"/>
        </w:rPr>
        <w:t>of</w:t>
      </w:r>
      <w:r w:rsidR="00955E76" w:rsidRPr="001C225C">
        <w:rPr>
          <w:rFonts w:asciiTheme="majorBidi" w:hAnsiTheme="majorBidi" w:cstheme="majorBidi"/>
        </w:rPr>
        <w:t xml:space="preserve"> </w:t>
      </w:r>
      <w:r w:rsidR="00C32827" w:rsidRPr="001C225C">
        <w:rPr>
          <w:rFonts w:asciiTheme="majorBidi" w:hAnsiTheme="majorBidi" w:cstheme="majorBidi"/>
        </w:rPr>
        <w:t>age</w:t>
      </w:r>
      <w:r w:rsidR="00C32827" w:rsidRPr="001C225C">
        <w:rPr>
          <w:rFonts w:asciiTheme="majorBidi" w:hAnsiTheme="majorBidi" w:cstheme="majorBidi"/>
          <w:noProof/>
        </w:rPr>
        <w:t>-standardized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death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rate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of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IHD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(per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100,000)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for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fe</w:t>
      </w:r>
      <w:r w:rsidR="00C32827" w:rsidRPr="001C225C">
        <w:rPr>
          <w:rFonts w:asciiTheme="majorBidi" w:hAnsiTheme="majorBidi" w:cstheme="majorBidi"/>
          <w:b/>
          <w:bCs/>
          <w:noProof/>
        </w:rPr>
        <w:t>males</w:t>
      </w:r>
      <w:r w:rsidR="00955E76" w:rsidRPr="001C225C">
        <w:rPr>
          <w:rFonts w:asciiTheme="majorBidi" w:hAnsiTheme="majorBidi" w:cstheme="majorBidi"/>
          <w:b/>
          <w:bCs/>
          <w:noProof/>
        </w:rPr>
        <w:t xml:space="preserve"> </w:t>
      </w:r>
      <w:r w:rsidR="00C32827" w:rsidRPr="001C225C">
        <w:rPr>
          <w:rFonts w:asciiTheme="majorBidi" w:hAnsiTheme="majorBidi" w:cstheme="majorBidi"/>
          <w:b/>
          <w:bCs/>
          <w:noProof/>
        </w:rPr>
        <w:t>in</w:t>
      </w:r>
      <w:r w:rsidR="00955E76" w:rsidRPr="001C225C">
        <w:rPr>
          <w:rFonts w:asciiTheme="majorBidi" w:hAnsiTheme="majorBidi" w:cstheme="majorBidi"/>
          <w:b/>
          <w:bCs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1990,2005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and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2019,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and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their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relative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percentage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change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by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4D2584" w:rsidRPr="001C225C">
        <w:rPr>
          <w:rFonts w:asciiTheme="majorBidi" w:hAnsiTheme="majorBidi" w:cstheme="majorBidi"/>
          <w:noProof/>
        </w:rPr>
        <w:t>SDI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DE1892" w:rsidRPr="001C225C">
        <w:rPr>
          <w:rFonts w:asciiTheme="majorBidi" w:hAnsiTheme="majorBidi" w:cstheme="majorBidi"/>
          <w:noProof/>
        </w:rPr>
        <w:t>level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and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EMR</w:t>
      </w:r>
      <w:r w:rsidR="00955E76" w:rsidRPr="001C225C">
        <w:rPr>
          <w:rFonts w:asciiTheme="majorBidi" w:hAnsiTheme="majorBidi" w:cstheme="majorBidi"/>
          <w:noProof/>
        </w:rPr>
        <w:t xml:space="preserve"> </w:t>
      </w:r>
      <w:r w:rsidR="00C32827" w:rsidRPr="001C225C">
        <w:rPr>
          <w:rFonts w:asciiTheme="majorBidi" w:hAnsiTheme="majorBidi" w:cstheme="majorBidi"/>
          <w:noProof/>
        </w:rPr>
        <w:t>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2299"/>
        <w:gridCol w:w="2211"/>
        <w:gridCol w:w="2211"/>
        <w:gridCol w:w="2211"/>
        <w:gridCol w:w="794"/>
        <w:gridCol w:w="794"/>
        <w:gridCol w:w="794"/>
      </w:tblGrid>
      <w:tr w:rsidR="00E72F04" w:rsidRPr="00E72F04" w14:paraId="362759B1" w14:textId="77777777" w:rsidTr="002361C7">
        <w:trPr>
          <w:trHeight w:val="283"/>
        </w:trPr>
        <w:tc>
          <w:tcPr>
            <w:tcW w:w="0" w:type="auto"/>
            <w:vMerge w:val="restart"/>
            <w:vAlign w:val="center"/>
          </w:tcPr>
          <w:p w14:paraId="2F08F0E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DI</w:t>
            </w:r>
          </w:p>
        </w:tc>
        <w:tc>
          <w:tcPr>
            <w:tcW w:w="0" w:type="auto"/>
            <w:vMerge w:val="restart"/>
            <w:vAlign w:val="center"/>
          </w:tcPr>
          <w:p w14:paraId="050EAA7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Countries</w:t>
            </w:r>
          </w:p>
        </w:tc>
        <w:tc>
          <w:tcPr>
            <w:tcW w:w="6633" w:type="dxa"/>
            <w:gridSpan w:val="3"/>
            <w:tcBorders>
              <w:bottom w:val="single" w:sz="4" w:space="0" w:color="auto"/>
            </w:tcBorders>
            <w:vAlign w:val="center"/>
          </w:tcPr>
          <w:p w14:paraId="1EAE0A7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eath Rate (95%UI)</w:t>
            </w:r>
          </w:p>
        </w:tc>
        <w:tc>
          <w:tcPr>
            <w:tcW w:w="2382" w:type="dxa"/>
            <w:gridSpan w:val="3"/>
            <w:tcBorders>
              <w:bottom w:val="single" w:sz="4" w:space="0" w:color="auto"/>
            </w:tcBorders>
            <w:vAlign w:val="center"/>
          </w:tcPr>
          <w:p w14:paraId="15D5624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%Δ (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+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oMath>
          </w:p>
        </w:tc>
      </w:tr>
      <w:tr w:rsidR="00E72F04" w:rsidRPr="00E72F04" w14:paraId="27AA459D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1EA89B5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55D243D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21440FC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4B1D1F8D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750462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A02F8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54BC3A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-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9CC7C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E72F04" w:rsidRPr="00E72F04" w14:paraId="310EBA83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4A3D63B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027287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Global</w:t>
            </w:r>
          </w:p>
        </w:tc>
        <w:tc>
          <w:tcPr>
            <w:tcW w:w="2211" w:type="dxa"/>
            <w:tcBorders>
              <w:bottom w:val="nil"/>
              <w:right w:val="nil"/>
            </w:tcBorders>
          </w:tcPr>
          <w:p w14:paraId="6949286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1.73(130-149.72)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</w:tcPr>
          <w:p w14:paraId="36A03EA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15.44(104.95-121.93)</w:t>
            </w:r>
          </w:p>
        </w:tc>
        <w:tc>
          <w:tcPr>
            <w:tcW w:w="2211" w:type="dxa"/>
            <w:tcBorders>
              <w:left w:val="nil"/>
              <w:bottom w:val="nil"/>
              <w:right w:val="single" w:sz="4" w:space="0" w:color="auto"/>
            </w:tcBorders>
          </w:tcPr>
          <w:p w14:paraId="3C9065D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5.07(83.91-103.11)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A9F7C1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55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236749E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65</w:t>
            </w:r>
          </w:p>
        </w:tc>
        <w:tc>
          <w:tcPr>
            <w:tcW w:w="79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C8BFA5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2.92</w:t>
            </w:r>
          </w:p>
        </w:tc>
      </w:tr>
      <w:tr w:rsidR="00E72F04" w:rsidRPr="00E72F04" w14:paraId="562E55FC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1D15F93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05E98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MR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</w:tcPr>
          <w:p w14:paraId="50DD9FC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2.8(218.2-268.45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6D81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34.05(214.48-253.82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C41B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9.06(184.9-235.8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DD304F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735E9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0.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FF8F6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90</w:t>
            </w:r>
          </w:p>
        </w:tc>
      </w:tr>
      <w:tr w:rsidR="00E72F04" w:rsidRPr="00E72F04" w14:paraId="32E67635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4AA59B6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4E46DB9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</w:tcPr>
          <w:p w14:paraId="0F62F34B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3.91(154.21-192.53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C4A0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9.94(78.97-97.11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4FE65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8.58(46.35-71.02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E43CF7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8.2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7A4BC4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4.8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0B961B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6.32</w:t>
            </w:r>
          </w:p>
        </w:tc>
      </w:tr>
      <w:tr w:rsidR="00E72F04" w:rsidRPr="00E72F04" w14:paraId="476A5C85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4E51A91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D0CF64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United Arab Emirates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3EB108B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70.69 (214.76-342.9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28A8491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8.82(317.84-437.8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8034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3.14(113.9-182.1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D73203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80B9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DD1746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7.12</w:t>
            </w:r>
          </w:p>
        </w:tc>
      </w:tr>
      <w:tr w:rsidR="00E72F04" w:rsidRPr="00E72F04" w14:paraId="3CCAE54D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566C256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E36DA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</w:tcPr>
          <w:p w14:paraId="68F38BD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48.47 (260.76-418.46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7C86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1.72(329.52-434.0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13FA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2.93(281.55-387.2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A54217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.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94C1C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DB9AB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46</w:t>
            </w:r>
          </w:p>
        </w:tc>
      </w:tr>
      <w:tr w:rsidR="00E72F04" w:rsidRPr="00E72F04" w14:paraId="3E7E8609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4ECB82C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 middle</w:t>
            </w:r>
          </w:p>
        </w:tc>
        <w:tc>
          <w:tcPr>
            <w:tcW w:w="0" w:type="auto"/>
            <w:vAlign w:val="center"/>
          </w:tcPr>
          <w:p w14:paraId="7064006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</w:tcPr>
          <w:p w14:paraId="4770448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3.28 (139.7-209.39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222C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3.31(109.33-159.27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FDBC9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3.84(120.45-195.53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E387D1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3.0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24AB5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.4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1CDC80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22</w:t>
            </w:r>
          </w:p>
        </w:tc>
      </w:tr>
      <w:tr w:rsidR="00E72F04" w:rsidRPr="00E72F04" w14:paraId="7B8D1D47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16E8DF8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D4638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34FC482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2.32 (190.25-256.5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D68ECE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0.73(191.45-290.9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54AFC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7.79(87.86-129.3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4E96EE4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000B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8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A39195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51.52</w:t>
            </w:r>
          </w:p>
        </w:tc>
      </w:tr>
      <w:tr w:rsidR="00E72F04" w:rsidRPr="00E72F04" w14:paraId="001AF12E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6FA9198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44A60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5A1787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1.97 (181.06-266.6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E97299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7.99(205.18-245.7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4A23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4.91(142.02-213.10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6ED4B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3630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3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C5B92C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20</w:t>
            </w:r>
          </w:p>
        </w:tc>
      </w:tr>
      <w:tr w:rsidR="00E72F04" w:rsidRPr="00E72F04" w14:paraId="4664F78E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24A3221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60996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11EA486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76.6 (234.78-323.6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3E98464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0.73(186.62-236.6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8E7C4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4.97(113.83-202.5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30123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3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6A7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2FB868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6.74</w:t>
            </w:r>
          </w:p>
        </w:tc>
      </w:tr>
      <w:tr w:rsidR="00E72F04" w:rsidRPr="00E72F04" w14:paraId="34D42F64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2A79EED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CD337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353BD88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8.09 (342.49-430.0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3EFC39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8.5(229.23-288.0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0137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7.31(122.31-174.4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F675CE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3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C4E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3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D85106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2.04</w:t>
            </w:r>
          </w:p>
        </w:tc>
      </w:tr>
      <w:tr w:rsidR="00E72F04" w:rsidRPr="00E72F04" w14:paraId="000E36ED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4B2AEA9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7685D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</w:tcPr>
          <w:p w14:paraId="05F93A9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17.21 (339.43-501.2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8554B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7.32(336.52-392.84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CF3D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99.99(264.68-338.6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D225D0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58006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8.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137F7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10</w:t>
            </w:r>
          </w:p>
        </w:tc>
      </w:tr>
      <w:tr w:rsidR="00E72F04" w:rsidRPr="00E72F04" w14:paraId="6D75F6A0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3C5DE024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0" w:type="auto"/>
            <w:vAlign w:val="center"/>
          </w:tcPr>
          <w:p w14:paraId="786C87D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</w:tcPr>
          <w:p w14:paraId="76A4248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7.18 (163.61-228.43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9948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7.56(139.04-221.18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63B7E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4.27(114-194.23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9360AD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9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F0B09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1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AB2EE8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76</w:t>
            </w:r>
          </w:p>
        </w:tc>
      </w:tr>
      <w:tr w:rsidR="00E72F04" w:rsidRPr="00E72F04" w14:paraId="0F7AE598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618357CD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CC411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n (Islamic Republic of)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4EA059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5.55 (213.62-269.0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0E563D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3.52(174.91-204.2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353B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0.93(133.83-16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1E966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DB2FB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2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44829D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53</w:t>
            </w:r>
          </w:p>
        </w:tc>
      </w:tr>
      <w:tr w:rsidR="00E72F04" w:rsidRPr="00E72F04" w14:paraId="3B5C5250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78C6B7A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8188A4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5663F44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7.16 (223.53-313.1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39F865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37.37(191.45-290.9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F167B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9.49(176.41-245.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247C1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A844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D71A1E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59</w:t>
            </w:r>
          </w:p>
        </w:tc>
      </w:tr>
      <w:tr w:rsidR="00E72F04" w:rsidRPr="00E72F04" w14:paraId="0E9C4683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5FCEA09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F4101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yrian Arab Republic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721AC5A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59.14(297.07-419.3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81E974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1.55(331.96-427.5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9F3ED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9.6(305.32-446.5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39833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6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C6E3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FCBF5A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</w:tr>
      <w:tr w:rsidR="00E72F04" w:rsidRPr="00E72F04" w14:paraId="73975214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1C49DB9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792A8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</w:tcPr>
          <w:p w14:paraId="3B62847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95.62 (355.76-448.82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0C53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05.54(359-450.62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1B803D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04.9(314.2-486.8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A137E2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DB576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B54EA9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35</w:t>
            </w:r>
          </w:p>
        </w:tc>
      </w:tr>
      <w:tr w:rsidR="00E72F04" w:rsidRPr="00E72F04" w14:paraId="4F361869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0F34BB4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 middle</w:t>
            </w:r>
          </w:p>
        </w:tc>
        <w:tc>
          <w:tcPr>
            <w:tcW w:w="0" w:type="auto"/>
            <w:vAlign w:val="center"/>
          </w:tcPr>
          <w:p w14:paraId="75028ADB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jibouti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</w:tcPr>
          <w:p w14:paraId="7D95E67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0.66 (63.54-101.1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8888D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2.64(68.57-124.48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5B712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0.15(70.67-137.2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310964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.8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60C7C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.1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1DBFAE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.16</w:t>
            </w:r>
          </w:p>
        </w:tc>
      </w:tr>
      <w:tr w:rsidR="00E72F04" w:rsidRPr="00E72F04" w14:paraId="09AE9729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6953447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767EA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6EE54B9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70.17 (231.27-310.7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D92D7C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4.65(220.56-317.0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C85A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4.16(199.36-287.7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F4FE62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C5C0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7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1A247F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63</w:t>
            </w:r>
          </w:p>
        </w:tc>
      </w:tr>
      <w:tr w:rsidR="00E72F04" w:rsidRPr="00E72F04" w14:paraId="44EAA85D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09E9B2A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76567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2211" w:type="dxa"/>
            <w:tcBorders>
              <w:top w:val="nil"/>
              <w:bottom w:val="single" w:sz="4" w:space="0" w:color="auto"/>
              <w:right w:val="nil"/>
            </w:tcBorders>
          </w:tcPr>
          <w:p w14:paraId="07E0629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7.85(249.57-371.99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1D26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5.92(193.88-327.8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28E9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40.43(190.58-301.8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0042AE3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8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EE3AFB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.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59825B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90</w:t>
            </w:r>
          </w:p>
        </w:tc>
      </w:tr>
      <w:tr w:rsidR="00E72F04" w:rsidRPr="00E72F04" w14:paraId="3E37FEE8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7949C050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1D63B6A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omalia</w:t>
            </w:r>
          </w:p>
        </w:tc>
        <w:tc>
          <w:tcPr>
            <w:tcW w:w="2211" w:type="dxa"/>
            <w:tcBorders>
              <w:top w:val="single" w:sz="4" w:space="0" w:color="auto"/>
              <w:bottom w:val="nil"/>
              <w:right w:val="nil"/>
            </w:tcBorders>
          </w:tcPr>
          <w:p w14:paraId="1563B6D5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5.21(56.19-120.22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9D4C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96.58(64.96-137.80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13E5F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04.52(73.02-148.1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6A76F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.3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61F48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8.2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1EFF934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.66</w:t>
            </w:r>
          </w:p>
        </w:tc>
      </w:tr>
      <w:tr w:rsidR="00E72F04" w:rsidRPr="00E72F04" w14:paraId="43B2FACA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053ADAE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ECBAD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3DC8ABA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1.29(101.2-163.1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66E5F44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7.54(132.88-187.0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98A9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0.52(119.88-190.7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57C43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2C47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A225F6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.65</w:t>
            </w:r>
          </w:p>
        </w:tc>
      </w:tr>
      <w:tr w:rsidR="00E72F04" w:rsidRPr="00E72F04" w14:paraId="0C384423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444BE156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1084C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2211" w:type="dxa"/>
            <w:tcBorders>
              <w:top w:val="nil"/>
              <w:bottom w:val="nil"/>
              <w:right w:val="nil"/>
            </w:tcBorders>
          </w:tcPr>
          <w:p w14:paraId="4AC356CF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96.82(242.82-360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2E60EBA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5.74(209.99-309.1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FD302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4.67(208.47-321.0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5DEBA9C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3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9C61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8205A6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4.20</w:t>
            </w:r>
          </w:p>
        </w:tc>
      </w:tr>
      <w:tr w:rsidR="00E72F04" w:rsidRPr="00E72F04" w14:paraId="74DB0271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659AA0CB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1780C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2211" w:type="dxa"/>
            <w:tcBorders>
              <w:top w:val="nil"/>
              <w:right w:val="nil"/>
            </w:tcBorders>
          </w:tcPr>
          <w:p w14:paraId="38B46E3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79.11(310.56-458.721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</w:tcPr>
          <w:p w14:paraId="7CF53408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0.74(279.53-453.33)</w:t>
            </w:r>
          </w:p>
        </w:tc>
        <w:tc>
          <w:tcPr>
            <w:tcW w:w="2211" w:type="dxa"/>
            <w:tcBorders>
              <w:top w:val="nil"/>
              <w:left w:val="nil"/>
              <w:right w:val="single" w:sz="4" w:space="0" w:color="auto"/>
            </w:tcBorders>
          </w:tcPr>
          <w:p w14:paraId="65DA0101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6.39(246.6-396.6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76564F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.8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07E0581E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29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bottom"/>
          </w:tcPr>
          <w:p w14:paraId="44A1237B" w14:textId="77777777" w:rsidR="00C56EB8" w:rsidRPr="00E72F04" w:rsidRDefault="00C56EB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6.54</w:t>
            </w:r>
          </w:p>
        </w:tc>
      </w:tr>
    </w:tbl>
    <w:p w14:paraId="10F9A450" w14:textId="77777777" w:rsidR="00C56EB8" w:rsidRPr="00E72F04" w:rsidRDefault="00C56EB8" w:rsidP="00035E5C">
      <w:pPr>
        <w:tabs>
          <w:tab w:val="left" w:pos="1725"/>
        </w:tabs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72F04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           *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95% uncertainty intervals (UI) gathered from GBD website.</w:t>
      </w:r>
    </w:p>
    <w:p w14:paraId="54213CE5" w14:textId="77777777" w:rsidR="00C32827" w:rsidRPr="00E72F04" w:rsidRDefault="00C32827" w:rsidP="00035E5C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sz w:val="20"/>
          <w:szCs w:val="20"/>
        </w:rPr>
      </w:pPr>
    </w:p>
    <w:sectPr w:rsidR="00C32827" w:rsidRPr="00E72F04" w:rsidSect="005F5494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6AA4E" w14:textId="77777777" w:rsidR="001F3BF0" w:rsidRDefault="001F3BF0">
      <w:pPr>
        <w:spacing w:after="0" w:line="240" w:lineRule="auto"/>
      </w:pPr>
      <w:r>
        <w:separator/>
      </w:r>
    </w:p>
  </w:endnote>
  <w:endnote w:type="continuationSeparator" w:id="0">
    <w:p w14:paraId="5DFFA01F" w14:textId="77777777" w:rsidR="001F3BF0" w:rsidRDefault="001F3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CDF18" w14:textId="77777777" w:rsidR="001F3BF0" w:rsidRDefault="001F3BF0">
      <w:pPr>
        <w:spacing w:after="0" w:line="240" w:lineRule="auto"/>
      </w:pPr>
      <w:r>
        <w:separator/>
      </w:r>
    </w:p>
  </w:footnote>
  <w:footnote w:type="continuationSeparator" w:id="0">
    <w:p w14:paraId="2ECACE13" w14:textId="77777777" w:rsidR="001F3BF0" w:rsidRDefault="001F3B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225C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3BF0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4</cp:revision>
  <cp:lastPrinted>2022-12-05T07:37:00Z</cp:lastPrinted>
  <dcterms:created xsi:type="dcterms:W3CDTF">2023-08-18T13:16:00Z</dcterms:created>
  <dcterms:modified xsi:type="dcterms:W3CDTF">2023-08-1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